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905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55"/>
        <w:gridCol w:w="570"/>
        <w:gridCol w:w="1155"/>
        <w:gridCol w:w="1155"/>
        <w:gridCol w:w="705"/>
        <w:gridCol w:w="510"/>
        <w:gridCol w:w="435"/>
        <w:gridCol w:w="600"/>
        <w:gridCol w:w="1155"/>
        <w:gridCol w:w="1155"/>
        <w:gridCol w:w="1155"/>
        <w:gridCol w:w="1155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</w:trPr>
        <w:tc>
          <w:tcPr>
            <w:tcW w:w="4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5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st Total</w:t>
            </w:r>
          </w:p>
        </w:tc>
        <w:tc>
          <w:tcPr>
            <w:tcW w:w="4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p Hits</w:t>
            </w:r>
          </w:p>
        </w:tc>
        <w:tc>
          <w:tcPr>
            <w:tcW w:w="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p Total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ld Enrichment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nferroni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njamini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6953~acute-phase respons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43478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6E-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0DJI9, P02743, P027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.983805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39442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39442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591499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07565~female pregnanc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43478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40217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20742, P11465, P180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790656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16707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83864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5557234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44267~cellular protein metabolic proces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43478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9603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02671, P18065, P027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469223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14607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692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6545074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32870~cellular response to hormone stimulu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956521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71773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10912, P180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279532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98557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04021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9486482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51384~response to glucocorticoi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956521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74632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10912, P180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193522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99971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24155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.7982969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45087~innate immune respons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43478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64317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02671, P01871, P027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659730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9999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15283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.5466234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4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:0032355~response to estradiol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95652174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322543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10912, P18065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42394448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9999983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2569671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.14246582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rush Script MT">
    <w:panose1 w:val="030608020404060703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5A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nliang</dc:creator>
  <cp:lastModifiedBy>anliang</cp:lastModifiedBy>
  <dcterms:modified xsi:type="dcterms:W3CDTF">2020-05-11T13:5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